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0D2D6" w14:textId="3066FE60" w:rsidR="003348C5" w:rsidRPr="00522499" w:rsidRDefault="003348C5" w:rsidP="003348C5">
      <w:pPr>
        <w:tabs>
          <w:tab w:val="left" w:pos="1680"/>
        </w:tabs>
        <w:spacing w:line="360" w:lineRule="auto"/>
        <w:rPr>
          <w:rFonts w:ascii="Times New Roman" w:hAnsi="Times New Roman" w:cs="Times New Roman"/>
          <w:noProof/>
          <w:color w:val="000000" w:themeColor="text1"/>
          <w:kern w:val="24"/>
          <w:szCs w:val="21"/>
        </w:rPr>
      </w:pPr>
      <w:r w:rsidRPr="003012D1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t>Table S1</w:t>
      </w:r>
      <w:bookmarkStart w:id="0" w:name="_Hlk22324707"/>
      <w:r w:rsidR="00A80524" w:rsidRPr="00A80524">
        <w:rPr>
          <w:rFonts w:ascii="HelveticaNeueLTStd-Bd" w:hAnsi="HelveticaNeueLTStd-Bd" w:cs="HelveticaNeueLTStd-Bd"/>
          <w:kern w:val="0"/>
          <w:sz w:val="14"/>
          <w:szCs w:val="14"/>
        </w:rPr>
        <w:t xml:space="preserve"> </w:t>
      </w:r>
      <w:r w:rsidR="00A80524" w:rsidRPr="00A80524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t>|</w:t>
      </w:r>
      <w:r w:rsidR="00A80524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t xml:space="preserve"> </w:t>
      </w:r>
      <w:r w:rsidRPr="00A80524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t xml:space="preserve">Novel </w:t>
      </w:r>
      <w:r w:rsidRPr="00A80524">
        <w:rPr>
          <w:rFonts w:ascii="Times New Roman" w:hAnsi="Times New Roman" w:cs="Times New Roman" w:hint="eastAsia"/>
          <w:noProof/>
          <w:color w:val="000000" w:themeColor="text1"/>
          <w:kern w:val="24"/>
          <w:sz w:val="24"/>
          <w:szCs w:val="24"/>
        </w:rPr>
        <w:t>sequence</w:t>
      </w:r>
      <w:r w:rsidRPr="00A80524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t xml:space="preserve"> </w:t>
      </w:r>
      <w:r w:rsidRPr="00A80524">
        <w:rPr>
          <w:rFonts w:ascii="Times New Roman" w:hAnsi="Times New Roman" w:cs="Times New Roman" w:hint="eastAsia"/>
          <w:noProof/>
          <w:color w:val="000000" w:themeColor="text1"/>
          <w:kern w:val="24"/>
          <w:sz w:val="24"/>
          <w:szCs w:val="24"/>
        </w:rPr>
        <w:t>type</w:t>
      </w:r>
      <w:r w:rsidRPr="00A80524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t xml:space="preserve">s of </w:t>
      </w:r>
      <w:r w:rsidRPr="00A80524">
        <w:rPr>
          <w:rFonts w:ascii="Times New Roman" w:eastAsia="等线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S. aureus </w:t>
      </w:r>
      <w:r w:rsidRPr="00A80524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</w:rPr>
        <w:t>isolated from pediatric patients</w:t>
      </w:r>
      <w:bookmarkEnd w:id="0"/>
      <w:r w:rsidR="00A80524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</w:rPr>
        <w:t>.</w:t>
      </w:r>
    </w:p>
    <w:tbl>
      <w:tblPr>
        <w:tblW w:w="5462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2"/>
        <w:gridCol w:w="993"/>
        <w:gridCol w:w="991"/>
        <w:gridCol w:w="853"/>
        <w:gridCol w:w="710"/>
        <w:gridCol w:w="855"/>
        <w:gridCol w:w="710"/>
        <w:gridCol w:w="704"/>
        <w:gridCol w:w="711"/>
        <w:gridCol w:w="708"/>
        <w:gridCol w:w="846"/>
      </w:tblGrid>
      <w:tr w:rsidR="003348C5" w:rsidRPr="00522499" w14:paraId="665D41B8" w14:textId="77777777" w:rsidTr="00AE7D70">
        <w:trPr>
          <w:trHeight w:val="280"/>
        </w:trPr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4A9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s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429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714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ype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684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rain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8FAA" w14:textId="77777777" w:rsidR="003348C5" w:rsidRPr="00522499" w:rsidRDefault="003348C5" w:rsidP="00AE7D70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C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29C0" w14:textId="77777777" w:rsidR="003348C5" w:rsidRPr="00522499" w:rsidRDefault="003348C5" w:rsidP="00AE7D70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oE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7F0B" w14:textId="77777777" w:rsidR="003348C5" w:rsidRPr="00522499" w:rsidRDefault="003348C5" w:rsidP="00AE7D70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p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B019" w14:textId="77777777" w:rsidR="003348C5" w:rsidRPr="00522499" w:rsidRDefault="003348C5" w:rsidP="00AE7D70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mk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8686" w14:textId="77777777" w:rsidR="003348C5" w:rsidRPr="00522499" w:rsidRDefault="003348C5" w:rsidP="00AE7D70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ta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9B8C" w14:textId="77777777" w:rsidR="003348C5" w:rsidRPr="00522499" w:rsidRDefault="003348C5" w:rsidP="00AE7D70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pi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0DAB" w14:textId="77777777" w:rsidR="003348C5" w:rsidRPr="00522499" w:rsidRDefault="003348C5" w:rsidP="00AE7D70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yqiL</w:t>
            </w:r>
            <w:proofErr w:type="spellEnd"/>
          </w:p>
        </w:tc>
      </w:tr>
      <w:tr w:rsidR="003348C5" w:rsidRPr="00522499" w14:paraId="724C0749" w14:textId="77777777" w:rsidTr="00AE7D70">
        <w:trPr>
          <w:trHeight w:val="280"/>
        </w:trPr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1F9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07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AA7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88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225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9F3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475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C0B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577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374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A07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46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31F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E66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3348C5" w:rsidRPr="00522499" w14:paraId="53650A22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9C05DC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0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3D96DB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751B1B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41C470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3BDC8C5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700A81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88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F3C727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CFEF97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CB6498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830FDA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A7F5ED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3348C5" w:rsidRPr="00522499" w14:paraId="28C261DE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642998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0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408044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299729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3CDA6F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38ABCE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7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C7DB0B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CF19C1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BFD49D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F0674C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5BACE9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A931CB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3348C5" w:rsidRPr="00522499" w14:paraId="0891ECEE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431480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1A43DB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4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4E01F7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523385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3348EC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257800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1D85F4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21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4CCA1A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962629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E6D8D1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CB128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3348C5" w:rsidRPr="00522499" w14:paraId="448E8DF6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13B28E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59DC3F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4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074D47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D06E5D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CAC4D7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92388F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34AEBB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C41F4F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95FA2F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4FC960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88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9148DB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3348C5" w:rsidRPr="00522499" w14:paraId="5270CA29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BE8EB5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1991B5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9BA649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EB1F77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C6F0DF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B78452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01C36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EB154C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40D34E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54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9B3398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B24E4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</w:tr>
      <w:tr w:rsidR="003348C5" w:rsidRPr="00522499" w14:paraId="60C40664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C0869B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9CCCE7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118EF5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4A397A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2FEC05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22559B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DEF9D5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C7406F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A3C354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2D5C9A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EA6D19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3348C5" w:rsidRPr="00522499" w14:paraId="762102D3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B36177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53055E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248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A5D496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7D6BCC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414100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0B6D2A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89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0BD084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1EF4101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41A437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E9AB81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09458D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9</w:t>
            </w:r>
          </w:p>
        </w:tc>
      </w:tr>
      <w:tr w:rsidR="003348C5" w:rsidRPr="00522499" w14:paraId="3A2A4CEA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B7646D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389BA5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5BE9A0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C2728F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55BC80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D1579C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BED9AD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1559F1F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6A44BB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7F8E9F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335988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3348C5" w:rsidRPr="00522499" w14:paraId="7F76AA69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3D571E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E7E3FB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630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C5F492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E86A98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F2153C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C98406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7EA948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D51610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6041CC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6D143A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1D489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09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</w:tr>
      <w:tr w:rsidR="003348C5" w:rsidRPr="00522499" w14:paraId="34574347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6746B2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B400F3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5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393719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R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A7A715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65A361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DA38B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7BECA6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2D66B57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84D7CD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55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FBB045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4A18AD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3348C5" w:rsidRPr="00522499" w14:paraId="462ECDCF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2BCBBF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D84671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8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B73040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66EE00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6964C8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F03CAC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F86795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4E940F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36D249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D21497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10C0BD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3348C5" w:rsidRPr="00522499" w14:paraId="3D528BB9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C9A597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1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866F25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0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06AB6D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8F600E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08E1FE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8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76A7CF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B4800F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45AE92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EAECE0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32325C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66E377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3348C5" w:rsidRPr="00522499" w14:paraId="3C3AB635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2C71A9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B53D94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5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AC3BBD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R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209ACF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83CC68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E9A458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F69FCF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01AA76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9944D0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95B7A6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572B29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10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</w:tr>
      <w:tr w:rsidR="003348C5" w:rsidRPr="00522499" w14:paraId="5585CC75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36CD73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1880E4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B996CD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7F1A8C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CE3F1D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9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FC1BD5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68A871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0B6CF27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D9F98A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EB0001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0FFEF2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3348C5" w:rsidRPr="00522499" w14:paraId="2E633010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9018DE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BAEACB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725C13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E729D7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E10D94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76CE90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833FEF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DC932A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AA82FB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13B688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F25F63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3348C5" w:rsidRPr="00522499" w14:paraId="1A3070A4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E37A35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783008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39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7B8EBE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C3FC09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4CCEE8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4E759F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90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A72C65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031178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660A14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4174D8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D06D54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</w:tr>
      <w:tr w:rsidR="003348C5" w:rsidRPr="00522499" w14:paraId="25506015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F5DFC6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3A7BC9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4FA3B1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EBA3D4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9CD5E5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6A8837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9C8935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EC88CE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3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ED1504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F01AB0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E0A1EE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3348C5" w:rsidRPr="00522499" w14:paraId="05886AA7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782C92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F6B36C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8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F2256A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363FC8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DDB53B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22714F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05CACF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E633F2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4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07B0F2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C00AC9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0EA3F3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3348C5" w:rsidRPr="00522499" w14:paraId="7423A99E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D704AF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7F7DF9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8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B48C84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238C06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63B3E5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D3452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91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911CAA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2A994E4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65DB8B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483142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3A9CCD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3348C5" w:rsidRPr="00522499" w14:paraId="05347867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72F12F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3F7CEF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4CBEB3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E0C79A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FA2A94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E44941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7F2BA0E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5D89AA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1B1E45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5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091B81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15140E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3348C5" w:rsidRPr="00522499" w14:paraId="29D63D41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8FBB2A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B01831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8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40EDBB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90F53D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C105BE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AA3D13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99D17E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AAA96E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D6B757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E86C28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89</w:t>
            </w:r>
            <w:bookmarkStart w:id="1" w:name="_Hlk12477868"/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  <w:bookmarkEnd w:id="1"/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2E2976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</w:tr>
      <w:tr w:rsidR="003348C5" w:rsidRPr="00522499" w14:paraId="1927FB9E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AF8B85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2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2C581C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E109FC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ECDC7F7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77D3D8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AAF168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9FF02E4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71ECF3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400BB3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B1AEA0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291A9B3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11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</w:tr>
      <w:tr w:rsidR="003348C5" w:rsidRPr="00522499" w14:paraId="09420C8F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DEC89BB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3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66CA0A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2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05BF8B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3615A5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8D3E878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489F8C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C1A5C3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A51577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5</w:t>
            </w:r>
            <w:r w:rsidRPr="00522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D96539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B129BE2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3F2EB85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</w:tr>
      <w:tr w:rsidR="003348C5" w:rsidRPr="00522499" w14:paraId="0E5BC8AD" w14:textId="77777777" w:rsidTr="00AE7D70">
        <w:trPr>
          <w:trHeight w:val="280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5E8891D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535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4E0FC19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18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6340766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SSA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50CB65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3BCCD3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D1AE451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BB5EFFC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C47A5A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596A67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F7BE50F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F0F7080" w14:textId="77777777" w:rsidR="003348C5" w:rsidRPr="00522499" w:rsidRDefault="003348C5" w:rsidP="00AE7D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22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</w:tbl>
    <w:p w14:paraId="722E5728" w14:textId="77777777" w:rsidR="003348C5" w:rsidRPr="00522499" w:rsidRDefault="003348C5" w:rsidP="003348C5">
      <w:pPr>
        <w:tabs>
          <w:tab w:val="left" w:pos="1680"/>
        </w:tabs>
        <w:spacing w:line="360" w:lineRule="auto"/>
        <w:rPr>
          <w:rFonts w:ascii="Times New Roman" w:hAnsi="Times New Roman" w:cs="Times New Roman"/>
          <w:noProof/>
          <w:color w:val="000000" w:themeColor="text1"/>
          <w:kern w:val="24"/>
          <w:sz w:val="18"/>
          <w:szCs w:val="18"/>
        </w:rPr>
      </w:pPr>
      <w:r w:rsidRPr="00522499">
        <w:rPr>
          <w:rFonts w:ascii="Times New Roman" w:hAnsi="Times New Roman" w:cs="Times New Roman"/>
          <w:b/>
          <w:bCs/>
          <w:color w:val="000000" w:themeColor="text1"/>
          <w:szCs w:val="21"/>
        </w:rPr>
        <w:t>*</w:t>
      </w:r>
      <w:r w:rsidRPr="00522499">
        <w:rPr>
          <w:rFonts w:ascii="Times New Roman" w:hAnsi="Times New Roman" w:cs="Times New Roman"/>
          <w:color w:val="000000" w:themeColor="text1"/>
          <w:szCs w:val="21"/>
        </w:rPr>
        <w:t xml:space="preserve">: Newly assigned alleles on seven housekeeping genes of </w:t>
      </w:r>
      <w:r w:rsidRPr="00522499">
        <w:rPr>
          <w:rFonts w:ascii="Times New Roman" w:hAnsi="Times New Roman" w:cs="Times New Roman"/>
          <w:i/>
          <w:iCs/>
          <w:color w:val="000000" w:themeColor="text1"/>
          <w:szCs w:val="21"/>
        </w:rPr>
        <w:t>S. aureus</w:t>
      </w:r>
      <w:r w:rsidRPr="00522499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6034B5FF" w14:textId="77777777" w:rsidR="00227E29" w:rsidRPr="003348C5" w:rsidRDefault="00227E29" w:rsidP="003348C5"/>
    <w:sectPr w:rsidR="00227E29" w:rsidRPr="0033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4D75A" w14:textId="77777777" w:rsidR="003577C9" w:rsidRDefault="003577C9" w:rsidP="003348C5">
      <w:r>
        <w:separator/>
      </w:r>
    </w:p>
  </w:endnote>
  <w:endnote w:type="continuationSeparator" w:id="0">
    <w:p w14:paraId="40467F46" w14:textId="77777777" w:rsidR="003577C9" w:rsidRDefault="003577C9" w:rsidP="00334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8735B" w14:textId="77777777" w:rsidR="003577C9" w:rsidRDefault="003577C9" w:rsidP="003348C5">
      <w:r>
        <w:separator/>
      </w:r>
    </w:p>
  </w:footnote>
  <w:footnote w:type="continuationSeparator" w:id="0">
    <w:p w14:paraId="60EC3993" w14:textId="77777777" w:rsidR="003577C9" w:rsidRDefault="003577C9" w:rsidP="00334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2D"/>
    <w:rsid w:val="00195992"/>
    <w:rsid w:val="00227E29"/>
    <w:rsid w:val="003348C5"/>
    <w:rsid w:val="003577C9"/>
    <w:rsid w:val="00620B2D"/>
    <w:rsid w:val="00A8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A28EF"/>
  <w15:chartTrackingRefBased/>
  <w15:docId w15:val="{B2EFC36B-A9FE-4395-8C80-FE1BCA0B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8C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8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 晓兰</dc:creator>
  <cp:keywords/>
  <dc:description/>
  <cp:lastModifiedBy>艾 晓兰</cp:lastModifiedBy>
  <cp:revision>3</cp:revision>
  <dcterms:created xsi:type="dcterms:W3CDTF">2019-09-11T06:17:00Z</dcterms:created>
  <dcterms:modified xsi:type="dcterms:W3CDTF">2020-04-17T09:33:00Z</dcterms:modified>
</cp:coreProperties>
</file>